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Table S5.</w:t>
      </w:r>
      <w:r>
        <w:rPr>
          <w:rFonts w:eastAsia="Times New Roman" w:cs="Times New Roman" w:ascii="Times New Roman" w:hAnsi="Times New Roman"/>
          <w:color w:val="000000"/>
        </w:rPr>
        <w:t xml:space="preserve">   Haplotype association of two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>
          <w:rFonts w:eastAsia="Times New Roman" w:cs="Times New Roman" w:ascii="Times New Roman" w:hAnsi="Times New Roman"/>
          <w:color w:val="000000"/>
        </w:rPr>
        <w:t xml:space="preserve"> common variants (rs10654394-rs1042571) and substance dependence (SD)</w:t>
      </w:r>
    </w:p>
    <w:tbl>
      <w:tblPr>
        <w:tblW w:w="9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048"/>
        <w:gridCol w:w="1427"/>
        <w:gridCol w:w="1346"/>
        <w:gridCol w:w="711"/>
        <w:gridCol w:w="711"/>
        <w:gridCol w:w="711"/>
        <w:gridCol w:w="777"/>
        <w:gridCol w:w="711"/>
        <w:gridCol w:w="976"/>
      </w:tblGrid>
      <w:tr>
        <w:trPr>
          <w:trHeight w:val="300" w:hRule="atLeast"/>
        </w:trPr>
        <w:tc>
          <w:tcPr>
            <w:tcW w:w="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χ2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b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emp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T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case/control)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6/0.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3/0.2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1/0.5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0/0.2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/0.0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3/0.7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3/0.1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/0.1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7/0.6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9/0.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4/0.2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8/0.5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8/0.2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/0.0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0/0.7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9/0.1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2/0.1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9/0.6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4/0.1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7/0.2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9/0.5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2/0.2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2/0.0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6/0.7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3/0.1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2/0.1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5/0.6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3/0.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2/0.2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5/0.5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4/0.2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/0.0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4/0.7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5/0.1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5/0.1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0/0.6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9/0.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9/0.2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1/0.5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5/0.2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3/0.0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3/0.7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T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0/0.1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17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Ins -C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1/0.1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170" w:hRule="atLeast"/>
        </w:trPr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jD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bp Del -C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9/0.68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rs10654394: a 9-bp insertion/deletion polymorphism (-/AGCAGCGGC) in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>
          <w:rFonts w:eastAsia="Times New Roman" w:cs="Times New Roman" w:ascii="Times New Roman" w:hAnsi="Times New Roman"/>
          <w:color w:val="000000"/>
        </w:rPr>
        <w:t xml:space="preserve"> exon 4; rs1042571: a SNP marker (C/T) in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>
          <w:rFonts w:eastAsia="Times New Roman" w:cs="Times New Roman" w:ascii="Times New Roman" w:hAnsi="Times New Roman"/>
          <w:color w:val="000000"/>
        </w:rPr>
        <w:t xml:space="preserve"> 3’UTR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As: African Americans; EAs: European America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SD: substance (alcohol, cocaine, opioid and/or marijuana) dependence; AD: alcohol dependence; CD: cocaine dependence; OD: opiate dependence; MjD: marijuana dependenc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obs</w:t>
      </w:r>
      <w:r>
        <w:rPr>
          <w:rFonts w:eastAsia="Times New Roman" w:cs="Times New Roman" w:ascii="Times New Roman" w:hAnsi="Times New Roman"/>
          <w:color w:val="000000"/>
        </w:rPr>
        <w:t xml:space="preserve">: observed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</w:rPr>
        <w:t xml:space="preserve"> values calculated by Chi-Square tests;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emp</w:t>
      </w:r>
      <w:r>
        <w:rPr>
          <w:rFonts w:eastAsia="Times New Roman" w:cs="Times New Roman" w:ascii="Times New Roman" w:hAnsi="Times New Roman"/>
          <w:color w:val="000000"/>
        </w:rPr>
        <w:t xml:space="preserve">: empirical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</w:rPr>
        <w:t xml:space="preserve"> values using 1,000 Monte Carlo permutations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adj</w:t>
      </w:r>
      <w:r>
        <w:rPr>
          <w:rFonts w:eastAsia="Times New Roman" w:cs="Times New Roman" w:ascii="Times New Roman" w:hAnsi="Times New Roman"/>
          <w:color w:val="000000"/>
        </w:rPr>
        <w:t xml:space="preserve">: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</w:rPr>
        <w:t xml:space="preserve"> values adjusted by sex, age, BMI and race using logistic regression analys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0:08:00Z</dcterms:created>
  <dc:creator>ITS</dc:creator>
  <dc:description/>
  <cp:keywords/>
  <dc:language>en-US</dc:language>
  <cp:lastModifiedBy>hz65</cp:lastModifiedBy>
  <dcterms:modified xsi:type="dcterms:W3CDTF">2012-08-22T14:59:00Z</dcterms:modified>
  <cp:revision>3</cp:revision>
  <dc:subject/>
  <dc:title/>
</cp:coreProperties>
</file>